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A010" w14:textId="57C35758" w:rsidR="00E4557F" w:rsidRPr="001549D3" w:rsidRDefault="00F43CE8" w:rsidP="00E4557F">
      <w:pPr>
        <w:pStyle w:val="Title"/>
      </w:pPr>
      <w:r w:rsidRPr="00F43CE8">
        <w:rPr>
          <w:i/>
        </w:rPr>
        <w:t xml:space="preserve">MicroRNA breed and parent-of-origin effects provide insights into biological pathways differentiating cattle </w:t>
      </w:r>
      <w:proofErr w:type="gramStart"/>
      <w:r w:rsidRPr="00F43CE8">
        <w:rPr>
          <w:i/>
        </w:rPr>
        <w:t>subspecies</w:t>
      </w:r>
      <w:proofErr w:type="gramEnd"/>
    </w:p>
    <w:p w14:paraId="20945BD5" w14:textId="19677886" w:rsidR="00E4557F" w:rsidRPr="00AD3F38" w:rsidRDefault="00E4557F" w:rsidP="00E4557F">
      <w:pPr>
        <w:pStyle w:val="AuthorList"/>
      </w:pPr>
      <w:r>
        <w:t xml:space="preserve">Callum </w:t>
      </w:r>
      <w:proofErr w:type="spellStart"/>
      <w:r>
        <w:t>MacPhillamy</w:t>
      </w:r>
      <w:proofErr w:type="spellEnd"/>
      <w:r w:rsidRPr="00994A3D">
        <w:t xml:space="preserve">, </w:t>
      </w:r>
      <w:r w:rsidR="00AD3F38" w:rsidRPr="00497C12">
        <w:t xml:space="preserve">Yan Ren, Tong Chen, Stefan </w:t>
      </w:r>
      <w:proofErr w:type="spellStart"/>
      <w:r w:rsidR="00AD3F38" w:rsidRPr="00497C12">
        <w:t>Hiendleder</w:t>
      </w:r>
      <w:proofErr w:type="spellEnd"/>
      <w:r w:rsidR="00AD3F38" w:rsidRPr="00497C12">
        <w:t>, Wai Yee Low</w:t>
      </w:r>
      <w:r w:rsidR="00AD3F38">
        <w:t>*</w:t>
      </w:r>
    </w:p>
    <w:p w14:paraId="770970FC" w14:textId="3D350AFC" w:rsidR="00870C47" w:rsidRDefault="00E4557F" w:rsidP="00E1583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15833">
        <w:rPr>
          <w:rFonts w:cs="Times New Roman"/>
        </w:rPr>
        <w:t>Wai Yee Low</w:t>
      </w:r>
      <w:r w:rsidRPr="00994A3D">
        <w:rPr>
          <w:rFonts w:cs="Times New Roman"/>
        </w:rPr>
        <w:t xml:space="preserve">: </w:t>
      </w:r>
      <w:hyperlink r:id="rId4" w:history="1">
        <w:r w:rsidR="00AB6A89" w:rsidRPr="00D32341">
          <w:rPr>
            <w:rStyle w:val="Hyperlink"/>
            <w:rFonts w:cs="Times New Roman"/>
          </w:rPr>
          <w:t>wai.low@adelaide.edu.au</w:t>
        </w:r>
      </w:hyperlink>
    </w:p>
    <w:p w14:paraId="110D25B8" w14:textId="77777777" w:rsidR="00AB6A89" w:rsidRDefault="00AB6A89" w:rsidP="00E15833">
      <w:pPr>
        <w:spacing w:before="240" w:after="0"/>
        <w:rPr>
          <w:rFonts w:cs="Times New Roman"/>
        </w:rPr>
      </w:pPr>
    </w:p>
    <w:p w14:paraId="1CD9EB05" w14:textId="73718352" w:rsidR="00AB6A89" w:rsidRDefault="00AB6A89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316D5E">
        <w:rPr>
          <w:rFonts w:cs="Times New Roman"/>
          <w:b/>
          <w:bCs/>
        </w:rPr>
        <w:t>Material</w:t>
      </w:r>
      <w:r>
        <w:rPr>
          <w:rFonts w:cs="Times New Roman"/>
          <w:b/>
          <w:bCs/>
        </w:rPr>
        <w:t xml:space="preserve"> 1</w:t>
      </w:r>
      <w:r w:rsidR="002A3BD9">
        <w:rPr>
          <w:rFonts w:cs="Times New Roman"/>
          <w:b/>
          <w:bCs/>
        </w:rPr>
        <w:t>.</w:t>
      </w:r>
    </w:p>
    <w:p w14:paraId="56730356" w14:textId="2F04CA52" w:rsidR="00112E9D" w:rsidRDefault="00112E9D" w:rsidP="00E15833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Table outlining the sample information </w:t>
      </w:r>
      <w:r w:rsidR="00541B64">
        <w:rPr>
          <w:rFonts w:cs="Times New Roman"/>
        </w:rPr>
        <w:t>for all 24 samples used in this study.</w:t>
      </w:r>
    </w:p>
    <w:p w14:paraId="59011BCA" w14:textId="77777777" w:rsidR="00541B64" w:rsidRDefault="00541B64" w:rsidP="00E15833">
      <w:pPr>
        <w:spacing w:before="240" w:after="0"/>
        <w:rPr>
          <w:rFonts w:cs="Times New Roman"/>
        </w:rPr>
      </w:pPr>
    </w:p>
    <w:p w14:paraId="37607B4E" w14:textId="6A8331DB" w:rsidR="00541B64" w:rsidRDefault="00541B64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316D5E">
        <w:rPr>
          <w:rFonts w:cs="Times New Roman"/>
          <w:b/>
          <w:bCs/>
        </w:rPr>
        <w:t>Material</w:t>
      </w:r>
      <w:r>
        <w:rPr>
          <w:rFonts w:cs="Times New Roman"/>
          <w:b/>
          <w:bCs/>
        </w:rPr>
        <w:t xml:space="preserve"> 2</w:t>
      </w:r>
      <w:r w:rsidR="002A3BD9">
        <w:rPr>
          <w:rFonts w:cs="Times New Roman"/>
          <w:b/>
          <w:bCs/>
        </w:rPr>
        <w:t>.</w:t>
      </w:r>
    </w:p>
    <w:p w14:paraId="23492A10" w14:textId="751FD400" w:rsidR="00541B64" w:rsidRDefault="00316D5E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Spreadsheets</w:t>
      </w:r>
      <w:r w:rsidR="00541B64">
        <w:rPr>
          <w:rFonts w:cs="Times New Roman"/>
        </w:rPr>
        <w:t xml:space="preserve"> detailing the alignment statistics for the miRNA and mRNA mapping to ARS-UCD1.2.</w:t>
      </w:r>
    </w:p>
    <w:p w14:paraId="53DB5CE1" w14:textId="77777777" w:rsidR="002A3BD9" w:rsidRDefault="002A3BD9" w:rsidP="00E15833">
      <w:pPr>
        <w:spacing w:before="240" w:after="0"/>
        <w:rPr>
          <w:rFonts w:cs="Times New Roman"/>
        </w:rPr>
      </w:pPr>
    </w:p>
    <w:p w14:paraId="53A3BDF6" w14:textId="11689B70" w:rsidR="002A3BD9" w:rsidRDefault="002A3BD9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316D5E">
        <w:rPr>
          <w:rFonts w:cs="Times New Roman"/>
          <w:b/>
          <w:bCs/>
        </w:rPr>
        <w:t>Material</w:t>
      </w:r>
      <w:r>
        <w:rPr>
          <w:rFonts w:cs="Times New Roman"/>
          <w:b/>
          <w:bCs/>
        </w:rPr>
        <w:t xml:space="preserve"> 3.</w:t>
      </w:r>
    </w:p>
    <w:p w14:paraId="57C4021F" w14:textId="77777777" w:rsidR="00316D5E" w:rsidRDefault="00316D5E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Spreadsheet containing data used to generate the upset plots.</w:t>
      </w:r>
    </w:p>
    <w:p w14:paraId="2A0C396C" w14:textId="77777777" w:rsidR="00316D5E" w:rsidRDefault="00316D5E" w:rsidP="00E15833">
      <w:pPr>
        <w:spacing w:before="240" w:after="0"/>
        <w:rPr>
          <w:rFonts w:cs="Times New Roman"/>
        </w:rPr>
      </w:pPr>
    </w:p>
    <w:p w14:paraId="14EF7F9B" w14:textId="697762F6" w:rsidR="00377DEB" w:rsidRDefault="00377DEB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EC227D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4.</w:t>
      </w:r>
    </w:p>
    <w:p w14:paraId="53A675A7" w14:textId="20E07690" w:rsidR="002A3BD9" w:rsidRDefault="00EC227D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Table</w:t>
      </w:r>
      <w:r w:rsidR="00377DEB">
        <w:rPr>
          <w:rFonts w:cs="Times New Roman"/>
        </w:rPr>
        <w:t xml:space="preserve"> containing the novel miRNAs</w:t>
      </w:r>
      <w:r>
        <w:rPr>
          <w:rFonts w:cs="Times New Roman"/>
        </w:rPr>
        <w:t>, their counts in each group and their sequence.</w:t>
      </w:r>
    </w:p>
    <w:p w14:paraId="084EE138" w14:textId="77777777" w:rsidR="00EC227D" w:rsidRDefault="00EC227D" w:rsidP="00E15833">
      <w:pPr>
        <w:spacing w:before="240" w:after="0"/>
        <w:rPr>
          <w:rFonts w:cs="Times New Roman"/>
        </w:rPr>
      </w:pPr>
    </w:p>
    <w:p w14:paraId="4FCC03D7" w14:textId="04A67319" w:rsidR="00EC227D" w:rsidRDefault="00EC227D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5.</w:t>
      </w:r>
    </w:p>
    <w:p w14:paraId="381647E4" w14:textId="77777777" w:rsidR="00BA3606" w:rsidRDefault="00AE18C1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Table containing the results of the pathway analysis</w:t>
      </w:r>
      <w:r w:rsidR="00BA3606">
        <w:rPr>
          <w:rFonts w:cs="Times New Roman"/>
        </w:rPr>
        <w:t>.</w:t>
      </w:r>
    </w:p>
    <w:p w14:paraId="67D0466A" w14:textId="77777777" w:rsidR="00BA3606" w:rsidRDefault="00BA3606" w:rsidP="00E15833">
      <w:pPr>
        <w:spacing w:before="240" w:after="0"/>
        <w:rPr>
          <w:rFonts w:cs="Times New Roman"/>
        </w:rPr>
      </w:pPr>
    </w:p>
    <w:p w14:paraId="0F8FDDAA" w14:textId="77777777" w:rsidR="00BA3606" w:rsidRDefault="00BA3606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6.</w:t>
      </w:r>
    </w:p>
    <w:p w14:paraId="239008DF" w14:textId="77777777" w:rsidR="0045295E" w:rsidRDefault="0045295E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Tables containing the differentially expressed miRNAs.</w:t>
      </w:r>
    </w:p>
    <w:p w14:paraId="12B0BD44" w14:textId="77777777" w:rsidR="0045295E" w:rsidRDefault="0045295E" w:rsidP="00E15833">
      <w:pPr>
        <w:spacing w:before="240" w:after="0"/>
        <w:rPr>
          <w:rFonts w:cs="Times New Roman"/>
        </w:rPr>
      </w:pPr>
    </w:p>
    <w:p w14:paraId="1E72DE34" w14:textId="77777777" w:rsidR="0045295E" w:rsidRDefault="0045295E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7.</w:t>
      </w:r>
    </w:p>
    <w:p w14:paraId="34D614B2" w14:textId="449EAEAE" w:rsidR="00EC227D" w:rsidRDefault="0026706B" w:rsidP="00E15833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An expanded table </w:t>
      </w:r>
      <w:r w:rsidR="001E0727">
        <w:rPr>
          <w:rFonts w:cs="Times New Roman"/>
        </w:rPr>
        <w:t>of all module-miRNA correlations.</w:t>
      </w:r>
    </w:p>
    <w:p w14:paraId="17DDC1DD" w14:textId="426FAC90" w:rsidR="001E0727" w:rsidRDefault="001E0727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8.</w:t>
      </w:r>
    </w:p>
    <w:p w14:paraId="042AD97B" w14:textId="3A95268A" w:rsidR="001E0727" w:rsidRDefault="00A71DC2" w:rsidP="00E15833">
      <w:pPr>
        <w:spacing w:before="240" w:after="0"/>
        <w:rPr>
          <w:rFonts w:cs="Times New Roman"/>
        </w:rPr>
      </w:pPr>
      <w:r>
        <w:rPr>
          <w:rFonts w:cs="Times New Roman"/>
        </w:rPr>
        <w:t>Table displaying the binomial test results.</w:t>
      </w:r>
    </w:p>
    <w:p w14:paraId="685C0E90" w14:textId="77777777" w:rsidR="00A71DC2" w:rsidRDefault="00A71DC2" w:rsidP="00E15833">
      <w:pPr>
        <w:spacing w:before="240" w:after="0"/>
        <w:rPr>
          <w:rFonts w:cs="Times New Roman"/>
        </w:rPr>
      </w:pPr>
    </w:p>
    <w:p w14:paraId="70BE41B3" w14:textId="3801D896" w:rsidR="00A71DC2" w:rsidRDefault="00A71DC2" w:rsidP="00E15833">
      <w:pPr>
        <w:spacing w:before="24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9.</w:t>
      </w:r>
    </w:p>
    <w:p w14:paraId="349C3BAE" w14:textId="57D96D1C" w:rsidR="00A71DC2" w:rsidRDefault="00CF0B63" w:rsidP="00E15833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Tables containing the pathway counts for each of the </w:t>
      </w:r>
      <w:r w:rsidR="007350EB">
        <w:rPr>
          <w:rFonts w:cs="Times New Roman"/>
        </w:rPr>
        <w:t>pathways</w:t>
      </w:r>
      <w:r w:rsidR="005567CA">
        <w:rPr>
          <w:rFonts w:cs="Times New Roman"/>
        </w:rPr>
        <w:t xml:space="preserve"> that </w:t>
      </w:r>
      <w:r w:rsidR="007350EB">
        <w:rPr>
          <w:rFonts w:cs="Times New Roman"/>
        </w:rPr>
        <w:t>were</w:t>
      </w:r>
      <w:r w:rsidR="005567CA">
        <w:rPr>
          <w:rFonts w:cs="Times New Roman"/>
        </w:rPr>
        <w:t xml:space="preserve"> predicted to be targeted by a miRNA.</w:t>
      </w:r>
    </w:p>
    <w:p w14:paraId="71C58FBD" w14:textId="77777777" w:rsidR="005567CA" w:rsidRDefault="005567CA" w:rsidP="00E15833">
      <w:pPr>
        <w:spacing w:before="240" w:after="0"/>
        <w:rPr>
          <w:rFonts w:cs="Times New Roman"/>
        </w:rPr>
      </w:pPr>
    </w:p>
    <w:p w14:paraId="7B325F46" w14:textId="7D6EA9F8" w:rsidR="005567CA" w:rsidRDefault="005567CA" w:rsidP="00E15833">
      <w:pPr>
        <w:spacing w:before="240" w:after="0"/>
        <w:rPr>
          <w:rFonts w:cs="Times New Roman"/>
        </w:rPr>
      </w:pPr>
      <w:r>
        <w:rPr>
          <w:rFonts w:cs="Times New Roman"/>
          <w:b/>
          <w:bCs/>
        </w:rPr>
        <w:t>Supplementary Table 10.</w:t>
      </w:r>
    </w:p>
    <w:p w14:paraId="33B0EE4E" w14:textId="64A8B832" w:rsidR="005567CA" w:rsidRPr="005567CA" w:rsidRDefault="005F45F9" w:rsidP="00E15833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Table outline each miRNA, the number of mRNAs it is predicted to target and a ‘;’ separated list of the genes predicted to be targeted by </w:t>
      </w:r>
      <w:r w:rsidR="00A62E86">
        <w:rPr>
          <w:rFonts w:cs="Times New Roman"/>
        </w:rPr>
        <w:t xml:space="preserve">the </w:t>
      </w:r>
      <w:proofErr w:type="gramStart"/>
      <w:r w:rsidR="00A62E86">
        <w:rPr>
          <w:rFonts w:cs="Times New Roman"/>
        </w:rPr>
        <w:t>miRNA</w:t>
      </w:r>
      <w:proofErr w:type="gramEnd"/>
    </w:p>
    <w:sectPr w:rsidR="005567CA" w:rsidRPr="00556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20"/>
    <w:rsid w:val="0000491C"/>
    <w:rsid w:val="0001107F"/>
    <w:rsid w:val="000116F2"/>
    <w:rsid w:val="000121EF"/>
    <w:rsid w:val="00022990"/>
    <w:rsid w:val="00035947"/>
    <w:rsid w:val="00036EDB"/>
    <w:rsid w:val="00042C17"/>
    <w:rsid w:val="0004427C"/>
    <w:rsid w:val="000462F9"/>
    <w:rsid w:val="000606C2"/>
    <w:rsid w:val="000607F7"/>
    <w:rsid w:val="0007269C"/>
    <w:rsid w:val="000747ED"/>
    <w:rsid w:val="00075261"/>
    <w:rsid w:val="00081507"/>
    <w:rsid w:val="000823E2"/>
    <w:rsid w:val="00087C89"/>
    <w:rsid w:val="00093B47"/>
    <w:rsid w:val="00096AB3"/>
    <w:rsid w:val="0009728C"/>
    <w:rsid w:val="000A0FEB"/>
    <w:rsid w:val="000A5A3E"/>
    <w:rsid w:val="000B2AF3"/>
    <w:rsid w:val="000B41B4"/>
    <w:rsid w:val="000C797A"/>
    <w:rsid w:val="000D0BAE"/>
    <w:rsid w:val="000D3A0D"/>
    <w:rsid w:val="000E3ED9"/>
    <w:rsid w:val="000E3FFD"/>
    <w:rsid w:val="000F41C7"/>
    <w:rsid w:val="000F4C85"/>
    <w:rsid w:val="001028AF"/>
    <w:rsid w:val="001030EA"/>
    <w:rsid w:val="00104ABF"/>
    <w:rsid w:val="00112E9D"/>
    <w:rsid w:val="0013227B"/>
    <w:rsid w:val="001363CE"/>
    <w:rsid w:val="00144BAF"/>
    <w:rsid w:val="0015534C"/>
    <w:rsid w:val="00162118"/>
    <w:rsid w:val="001630E1"/>
    <w:rsid w:val="00166AFE"/>
    <w:rsid w:val="00184652"/>
    <w:rsid w:val="00184D86"/>
    <w:rsid w:val="00193DF2"/>
    <w:rsid w:val="00194870"/>
    <w:rsid w:val="00196578"/>
    <w:rsid w:val="00196A54"/>
    <w:rsid w:val="001B5BE1"/>
    <w:rsid w:val="001C1C8A"/>
    <w:rsid w:val="001C273C"/>
    <w:rsid w:val="001D1A43"/>
    <w:rsid w:val="001E0727"/>
    <w:rsid w:val="001E0FB2"/>
    <w:rsid w:val="001E2FBB"/>
    <w:rsid w:val="001E37EA"/>
    <w:rsid w:val="001F0A48"/>
    <w:rsid w:val="001F0E17"/>
    <w:rsid w:val="001F10EF"/>
    <w:rsid w:val="001F4544"/>
    <w:rsid w:val="001F638A"/>
    <w:rsid w:val="001F6820"/>
    <w:rsid w:val="00205465"/>
    <w:rsid w:val="00213BE4"/>
    <w:rsid w:val="002170A6"/>
    <w:rsid w:val="00225317"/>
    <w:rsid w:val="00235893"/>
    <w:rsid w:val="00237672"/>
    <w:rsid w:val="00255420"/>
    <w:rsid w:val="00264A85"/>
    <w:rsid w:val="00264FFE"/>
    <w:rsid w:val="0026706B"/>
    <w:rsid w:val="00267F98"/>
    <w:rsid w:val="00271B72"/>
    <w:rsid w:val="0028067A"/>
    <w:rsid w:val="00283059"/>
    <w:rsid w:val="0028503E"/>
    <w:rsid w:val="00292D24"/>
    <w:rsid w:val="00296E3B"/>
    <w:rsid w:val="002A1000"/>
    <w:rsid w:val="002A3BD9"/>
    <w:rsid w:val="002B5653"/>
    <w:rsid w:val="002B5709"/>
    <w:rsid w:val="002B7FCB"/>
    <w:rsid w:val="002C24C2"/>
    <w:rsid w:val="002C5A36"/>
    <w:rsid w:val="002D3113"/>
    <w:rsid w:val="002D7D76"/>
    <w:rsid w:val="002E0EF9"/>
    <w:rsid w:val="002E1B39"/>
    <w:rsid w:val="002E4968"/>
    <w:rsid w:val="002E4AF7"/>
    <w:rsid w:val="002E6B96"/>
    <w:rsid w:val="002F1EF4"/>
    <w:rsid w:val="002F3BA8"/>
    <w:rsid w:val="002F5FE8"/>
    <w:rsid w:val="0031304A"/>
    <w:rsid w:val="00316D5E"/>
    <w:rsid w:val="003237FC"/>
    <w:rsid w:val="00324FD7"/>
    <w:rsid w:val="00335046"/>
    <w:rsid w:val="00342BBB"/>
    <w:rsid w:val="0034538C"/>
    <w:rsid w:val="00354205"/>
    <w:rsid w:val="00360B54"/>
    <w:rsid w:val="0037032E"/>
    <w:rsid w:val="00377DEB"/>
    <w:rsid w:val="0038029D"/>
    <w:rsid w:val="00382F1C"/>
    <w:rsid w:val="00384FF8"/>
    <w:rsid w:val="0039180C"/>
    <w:rsid w:val="00396626"/>
    <w:rsid w:val="003B03A5"/>
    <w:rsid w:val="003B0776"/>
    <w:rsid w:val="003B283E"/>
    <w:rsid w:val="003B2961"/>
    <w:rsid w:val="003C2DBA"/>
    <w:rsid w:val="003C7040"/>
    <w:rsid w:val="003D515F"/>
    <w:rsid w:val="003D5264"/>
    <w:rsid w:val="003D5C95"/>
    <w:rsid w:val="003E003D"/>
    <w:rsid w:val="003E5301"/>
    <w:rsid w:val="003E685E"/>
    <w:rsid w:val="003F1CDC"/>
    <w:rsid w:val="003F2765"/>
    <w:rsid w:val="00414490"/>
    <w:rsid w:val="00425712"/>
    <w:rsid w:val="004316E4"/>
    <w:rsid w:val="00433FA5"/>
    <w:rsid w:val="00442C12"/>
    <w:rsid w:val="00446BC8"/>
    <w:rsid w:val="00450C0E"/>
    <w:rsid w:val="0045295E"/>
    <w:rsid w:val="00463913"/>
    <w:rsid w:val="00487915"/>
    <w:rsid w:val="00487AF7"/>
    <w:rsid w:val="004A54CF"/>
    <w:rsid w:val="004A69D4"/>
    <w:rsid w:val="004C7773"/>
    <w:rsid w:val="004D68B6"/>
    <w:rsid w:val="004F076E"/>
    <w:rsid w:val="004F1F02"/>
    <w:rsid w:val="004F4E5B"/>
    <w:rsid w:val="00506AB9"/>
    <w:rsid w:val="0050711B"/>
    <w:rsid w:val="005074A3"/>
    <w:rsid w:val="005139B1"/>
    <w:rsid w:val="00515141"/>
    <w:rsid w:val="00526DAA"/>
    <w:rsid w:val="005352DF"/>
    <w:rsid w:val="005353E6"/>
    <w:rsid w:val="00541B64"/>
    <w:rsid w:val="005466A4"/>
    <w:rsid w:val="00554CA9"/>
    <w:rsid w:val="005567CA"/>
    <w:rsid w:val="00570735"/>
    <w:rsid w:val="0057129A"/>
    <w:rsid w:val="00573370"/>
    <w:rsid w:val="005810E4"/>
    <w:rsid w:val="005863EC"/>
    <w:rsid w:val="00587AA7"/>
    <w:rsid w:val="005922F6"/>
    <w:rsid w:val="00596DF6"/>
    <w:rsid w:val="005A4967"/>
    <w:rsid w:val="005B1A0C"/>
    <w:rsid w:val="005B7739"/>
    <w:rsid w:val="005C4F86"/>
    <w:rsid w:val="005D5D42"/>
    <w:rsid w:val="005E33A1"/>
    <w:rsid w:val="005E3C90"/>
    <w:rsid w:val="005E684C"/>
    <w:rsid w:val="005E7B9B"/>
    <w:rsid w:val="005F30BD"/>
    <w:rsid w:val="005F45F9"/>
    <w:rsid w:val="005F6DCC"/>
    <w:rsid w:val="00600997"/>
    <w:rsid w:val="00606E28"/>
    <w:rsid w:val="00621027"/>
    <w:rsid w:val="00624D9E"/>
    <w:rsid w:val="0064235D"/>
    <w:rsid w:val="006518B7"/>
    <w:rsid w:val="00655DCE"/>
    <w:rsid w:val="00657BAA"/>
    <w:rsid w:val="006651E9"/>
    <w:rsid w:val="006916BD"/>
    <w:rsid w:val="006948F3"/>
    <w:rsid w:val="0069580A"/>
    <w:rsid w:val="00696E14"/>
    <w:rsid w:val="006A70B3"/>
    <w:rsid w:val="006A786A"/>
    <w:rsid w:val="006B0C67"/>
    <w:rsid w:val="006B1B04"/>
    <w:rsid w:val="006C037D"/>
    <w:rsid w:val="006C192D"/>
    <w:rsid w:val="006C5A55"/>
    <w:rsid w:val="006D252F"/>
    <w:rsid w:val="006E21F6"/>
    <w:rsid w:val="006E52B0"/>
    <w:rsid w:val="006F1D2A"/>
    <w:rsid w:val="00706B22"/>
    <w:rsid w:val="00717216"/>
    <w:rsid w:val="0072331A"/>
    <w:rsid w:val="0072638E"/>
    <w:rsid w:val="007350EB"/>
    <w:rsid w:val="00735AFB"/>
    <w:rsid w:val="00736E55"/>
    <w:rsid w:val="007379F9"/>
    <w:rsid w:val="007408A8"/>
    <w:rsid w:val="0074387F"/>
    <w:rsid w:val="0074609D"/>
    <w:rsid w:val="0074685A"/>
    <w:rsid w:val="00755D2D"/>
    <w:rsid w:val="00765770"/>
    <w:rsid w:val="00775EDE"/>
    <w:rsid w:val="007768BD"/>
    <w:rsid w:val="007A0815"/>
    <w:rsid w:val="007A61B5"/>
    <w:rsid w:val="007B001C"/>
    <w:rsid w:val="007B042C"/>
    <w:rsid w:val="007B4EED"/>
    <w:rsid w:val="007B68AF"/>
    <w:rsid w:val="007C34AA"/>
    <w:rsid w:val="007C3A4B"/>
    <w:rsid w:val="007C551C"/>
    <w:rsid w:val="007D5759"/>
    <w:rsid w:val="007F0E3F"/>
    <w:rsid w:val="007F6906"/>
    <w:rsid w:val="0080436D"/>
    <w:rsid w:val="0080568C"/>
    <w:rsid w:val="00807710"/>
    <w:rsid w:val="00811808"/>
    <w:rsid w:val="008130C8"/>
    <w:rsid w:val="008218B4"/>
    <w:rsid w:val="00821F5D"/>
    <w:rsid w:val="00835BDB"/>
    <w:rsid w:val="00837276"/>
    <w:rsid w:val="00842701"/>
    <w:rsid w:val="00846848"/>
    <w:rsid w:val="00847AAA"/>
    <w:rsid w:val="00853822"/>
    <w:rsid w:val="00862A22"/>
    <w:rsid w:val="00864810"/>
    <w:rsid w:val="00864D5C"/>
    <w:rsid w:val="00870C47"/>
    <w:rsid w:val="00883772"/>
    <w:rsid w:val="00883F67"/>
    <w:rsid w:val="008A0B77"/>
    <w:rsid w:val="008C082F"/>
    <w:rsid w:val="008D0B18"/>
    <w:rsid w:val="008D41F8"/>
    <w:rsid w:val="008E0DAD"/>
    <w:rsid w:val="008F1009"/>
    <w:rsid w:val="008F134E"/>
    <w:rsid w:val="008F377B"/>
    <w:rsid w:val="009016C6"/>
    <w:rsid w:val="009028A9"/>
    <w:rsid w:val="009044FA"/>
    <w:rsid w:val="00922059"/>
    <w:rsid w:val="00923C83"/>
    <w:rsid w:val="0092490F"/>
    <w:rsid w:val="0093391F"/>
    <w:rsid w:val="009354AA"/>
    <w:rsid w:val="00935BC3"/>
    <w:rsid w:val="009437C9"/>
    <w:rsid w:val="00951336"/>
    <w:rsid w:val="00956420"/>
    <w:rsid w:val="00970951"/>
    <w:rsid w:val="00971CFC"/>
    <w:rsid w:val="009744C0"/>
    <w:rsid w:val="00974882"/>
    <w:rsid w:val="00980D13"/>
    <w:rsid w:val="00987FC1"/>
    <w:rsid w:val="009936D9"/>
    <w:rsid w:val="009944CE"/>
    <w:rsid w:val="009A0A53"/>
    <w:rsid w:val="009A5825"/>
    <w:rsid w:val="009B189E"/>
    <w:rsid w:val="009B5B7E"/>
    <w:rsid w:val="009C3482"/>
    <w:rsid w:val="009C550C"/>
    <w:rsid w:val="009D29EA"/>
    <w:rsid w:val="009F0B44"/>
    <w:rsid w:val="009F1174"/>
    <w:rsid w:val="009F3406"/>
    <w:rsid w:val="00A03743"/>
    <w:rsid w:val="00A03B93"/>
    <w:rsid w:val="00A105AF"/>
    <w:rsid w:val="00A14CFB"/>
    <w:rsid w:val="00A1579F"/>
    <w:rsid w:val="00A16176"/>
    <w:rsid w:val="00A26FD1"/>
    <w:rsid w:val="00A533B2"/>
    <w:rsid w:val="00A535F9"/>
    <w:rsid w:val="00A60A1A"/>
    <w:rsid w:val="00A61D53"/>
    <w:rsid w:val="00A62E86"/>
    <w:rsid w:val="00A71DC2"/>
    <w:rsid w:val="00A76117"/>
    <w:rsid w:val="00A76183"/>
    <w:rsid w:val="00A76C39"/>
    <w:rsid w:val="00A76FB2"/>
    <w:rsid w:val="00A81DEC"/>
    <w:rsid w:val="00A83CC1"/>
    <w:rsid w:val="00A84186"/>
    <w:rsid w:val="00A87BC4"/>
    <w:rsid w:val="00A87E07"/>
    <w:rsid w:val="00A90C99"/>
    <w:rsid w:val="00AA3A12"/>
    <w:rsid w:val="00AB171B"/>
    <w:rsid w:val="00AB6A89"/>
    <w:rsid w:val="00AD3F38"/>
    <w:rsid w:val="00AE18C1"/>
    <w:rsid w:val="00AE40C1"/>
    <w:rsid w:val="00AE65ED"/>
    <w:rsid w:val="00AE6B91"/>
    <w:rsid w:val="00AE7FB4"/>
    <w:rsid w:val="00AF0680"/>
    <w:rsid w:val="00AF1276"/>
    <w:rsid w:val="00AF71FD"/>
    <w:rsid w:val="00AF7944"/>
    <w:rsid w:val="00B03F28"/>
    <w:rsid w:val="00B12B4C"/>
    <w:rsid w:val="00B179C9"/>
    <w:rsid w:val="00B2050C"/>
    <w:rsid w:val="00B37146"/>
    <w:rsid w:val="00B56303"/>
    <w:rsid w:val="00B57F12"/>
    <w:rsid w:val="00B57FA3"/>
    <w:rsid w:val="00B60973"/>
    <w:rsid w:val="00B70138"/>
    <w:rsid w:val="00B709A0"/>
    <w:rsid w:val="00B70E2E"/>
    <w:rsid w:val="00B75D7D"/>
    <w:rsid w:val="00BA3606"/>
    <w:rsid w:val="00BB0E07"/>
    <w:rsid w:val="00BC6C05"/>
    <w:rsid w:val="00BD24F0"/>
    <w:rsid w:val="00BD2E74"/>
    <w:rsid w:val="00BD420E"/>
    <w:rsid w:val="00BD5957"/>
    <w:rsid w:val="00BF4581"/>
    <w:rsid w:val="00C00144"/>
    <w:rsid w:val="00C02C3E"/>
    <w:rsid w:val="00C1667D"/>
    <w:rsid w:val="00C22D1A"/>
    <w:rsid w:val="00C2355C"/>
    <w:rsid w:val="00C262CC"/>
    <w:rsid w:val="00C2699B"/>
    <w:rsid w:val="00C30F42"/>
    <w:rsid w:val="00C3488E"/>
    <w:rsid w:val="00C36122"/>
    <w:rsid w:val="00C415E5"/>
    <w:rsid w:val="00C451EF"/>
    <w:rsid w:val="00C45FEF"/>
    <w:rsid w:val="00C47C52"/>
    <w:rsid w:val="00C544A6"/>
    <w:rsid w:val="00C56EAF"/>
    <w:rsid w:val="00C75102"/>
    <w:rsid w:val="00C82150"/>
    <w:rsid w:val="00C9000C"/>
    <w:rsid w:val="00CA3F20"/>
    <w:rsid w:val="00CC136E"/>
    <w:rsid w:val="00CC13A1"/>
    <w:rsid w:val="00CD469F"/>
    <w:rsid w:val="00CD5B7B"/>
    <w:rsid w:val="00CE145F"/>
    <w:rsid w:val="00CF0B63"/>
    <w:rsid w:val="00CF5CD3"/>
    <w:rsid w:val="00D00B21"/>
    <w:rsid w:val="00D00FB6"/>
    <w:rsid w:val="00D15AF2"/>
    <w:rsid w:val="00D16984"/>
    <w:rsid w:val="00D23818"/>
    <w:rsid w:val="00D26316"/>
    <w:rsid w:val="00D50F34"/>
    <w:rsid w:val="00D75D09"/>
    <w:rsid w:val="00D81365"/>
    <w:rsid w:val="00D814AC"/>
    <w:rsid w:val="00D81813"/>
    <w:rsid w:val="00D846A1"/>
    <w:rsid w:val="00D859CA"/>
    <w:rsid w:val="00D91BE9"/>
    <w:rsid w:val="00DA3F86"/>
    <w:rsid w:val="00DA5C4F"/>
    <w:rsid w:val="00DA7F29"/>
    <w:rsid w:val="00DB0CEF"/>
    <w:rsid w:val="00DB1BB8"/>
    <w:rsid w:val="00DB637B"/>
    <w:rsid w:val="00DC41DF"/>
    <w:rsid w:val="00DD46F6"/>
    <w:rsid w:val="00DD5C7C"/>
    <w:rsid w:val="00DD6C85"/>
    <w:rsid w:val="00DE3A33"/>
    <w:rsid w:val="00DE4125"/>
    <w:rsid w:val="00DE61A4"/>
    <w:rsid w:val="00DF030D"/>
    <w:rsid w:val="00DF353C"/>
    <w:rsid w:val="00E0140F"/>
    <w:rsid w:val="00E15833"/>
    <w:rsid w:val="00E217A4"/>
    <w:rsid w:val="00E23491"/>
    <w:rsid w:val="00E261E3"/>
    <w:rsid w:val="00E433EF"/>
    <w:rsid w:val="00E4557F"/>
    <w:rsid w:val="00E47548"/>
    <w:rsid w:val="00E52D8E"/>
    <w:rsid w:val="00E54046"/>
    <w:rsid w:val="00E765D8"/>
    <w:rsid w:val="00E777CD"/>
    <w:rsid w:val="00E8253F"/>
    <w:rsid w:val="00E87390"/>
    <w:rsid w:val="00E95FCD"/>
    <w:rsid w:val="00EA2063"/>
    <w:rsid w:val="00EC227D"/>
    <w:rsid w:val="00ED5C31"/>
    <w:rsid w:val="00EE3FEE"/>
    <w:rsid w:val="00EF323C"/>
    <w:rsid w:val="00EF5BA8"/>
    <w:rsid w:val="00EF77C7"/>
    <w:rsid w:val="00EF7C74"/>
    <w:rsid w:val="00F01905"/>
    <w:rsid w:val="00F04E41"/>
    <w:rsid w:val="00F10EE2"/>
    <w:rsid w:val="00F2372A"/>
    <w:rsid w:val="00F24F37"/>
    <w:rsid w:val="00F25961"/>
    <w:rsid w:val="00F25AC3"/>
    <w:rsid w:val="00F30F0E"/>
    <w:rsid w:val="00F37117"/>
    <w:rsid w:val="00F37305"/>
    <w:rsid w:val="00F43CE8"/>
    <w:rsid w:val="00F6073F"/>
    <w:rsid w:val="00F60AA6"/>
    <w:rsid w:val="00F654CC"/>
    <w:rsid w:val="00F67D93"/>
    <w:rsid w:val="00F7720E"/>
    <w:rsid w:val="00F826D3"/>
    <w:rsid w:val="00F84078"/>
    <w:rsid w:val="00F879CD"/>
    <w:rsid w:val="00F94618"/>
    <w:rsid w:val="00F94838"/>
    <w:rsid w:val="00FA3D66"/>
    <w:rsid w:val="00FA4369"/>
    <w:rsid w:val="00FA5C10"/>
    <w:rsid w:val="00FA7A80"/>
    <w:rsid w:val="00FB301D"/>
    <w:rsid w:val="00FC27B7"/>
    <w:rsid w:val="00FD3AA3"/>
    <w:rsid w:val="00F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13F55"/>
  <w15:chartTrackingRefBased/>
  <w15:docId w15:val="{875BE211-5259-8E4F-A61B-181D2BDB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57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4557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E4557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557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E4557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57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4557F"/>
    <w:rPr>
      <w:rFonts w:eastAsiaTheme="minorEastAsia"/>
      <w:color w:val="5A5A5A" w:themeColor="text1" w:themeTint="A5"/>
      <w:spacing w:val="15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6A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A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i.low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Macphillamy</dc:creator>
  <cp:keywords/>
  <dc:description/>
  <cp:lastModifiedBy>Callum Macphillamy</cp:lastModifiedBy>
  <cp:revision>24</cp:revision>
  <dcterms:created xsi:type="dcterms:W3CDTF">2023-10-10T01:44:00Z</dcterms:created>
  <dcterms:modified xsi:type="dcterms:W3CDTF">2023-10-10T02:21:00Z</dcterms:modified>
</cp:coreProperties>
</file>